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4DF8C" w14:textId="5926545A" w:rsidR="00CB5144" w:rsidRDefault="00BA07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A075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Primer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2700"/>
        <w:gridCol w:w="4315"/>
      </w:tblGrid>
      <w:tr w:rsidR="005D6136" w14:paraId="13F8FD5B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4D12D86B" w14:textId="0BD3CD62" w:rsidR="005D6136" w:rsidRDefault="005D6136" w:rsidP="005D6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2700" w:type="dxa"/>
            <w:vAlign w:val="center"/>
          </w:tcPr>
          <w:p w14:paraId="6705607A" w14:textId="31B2D722" w:rsidR="005D6136" w:rsidRDefault="005D6136" w:rsidP="005D6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315" w:type="dxa"/>
            <w:vAlign w:val="center"/>
          </w:tcPr>
          <w:p w14:paraId="54531FD4" w14:textId="3106EB36" w:rsidR="005D6136" w:rsidRDefault="005D6136" w:rsidP="005D613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nucleotide sequence (5ˊ-3ˊ)</w:t>
            </w:r>
          </w:p>
        </w:tc>
      </w:tr>
      <w:tr w:rsidR="005D6136" w:rsidRPr="005D6136" w14:paraId="42D88FEA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521C50C4" w14:textId="004E24EE" w:rsidR="005D6136" w:rsidRPr="005D6136" w:rsidRDefault="005D6136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6">
              <w:rPr>
                <w:rFonts w:ascii="Times New Roman" w:hAnsi="Times New Roman" w:cs="Times New Roman"/>
                <w:sz w:val="24"/>
                <w:szCs w:val="24"/>
              </w:rPr>
              <w:t>10514</w:t>
            </w:r>
          </w:p>
        </w:tc>
        <w:tc>
          <w:tcPr>
            <w:tcW w:w="2700" w:type="dxa"/>
            <w:vAlign w:val="center"/>
          </w:tcPr>
          <w:p w14:paraId="23535EB3" w14:textId="08F93D74" w:rsidR="005D6136" w:rsidRPr="005D6136" w:rsidRDefault="005D6136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PD typing</w:t>
            </w:r>
          </w:p>
        </w:tc>
        <w:tc>
          <w:tcPr>
            <w:tcW w:w="4315" w:type="dxa"/>
            <w:vAlign w:val="center"/>
          </w:tcPr>
          <w:p w14:paraId="5064B74B" w14:textId="6681AC1B" w:rsidR="005D6136" w:rsidRPr="005D6136" w:rsidRDefault="005D6136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136">
              <w:rPr>
                <w:rFonts w:ascii="Times New Roman" w:hAnsi="Times New Roman" w:cs="Times New Roman"/>
                <w:sz w:val="24"/>
                <w:szCs w:val="24"/>
              </w:rPr>
              <w:t>TGGTGGCCTCGAGCAAGAGAACGG</w:t>
            </w:r>
          </w:p>
        </w:tc>
      </w:tr>
      <w:tr w:rsidR="005D6136" w:rsidRPr="005D6136" w14:paraId="737206F4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0915CB6B" w14:textId="2037442A" w:rsidR="005D6136" w:rsidRPr="005D6136" w:rsidRDefault="005D6136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-F</w:t>
            </w:r>
          </w:p>
        </w:tc>
        <w:tc>
          <w:tcPr>
            <w:tcW w:w="2700" w:type="dxa"/>
            <w:vAlign w:val="center"/>
          </w:tcPr>
          <w:p w14:paraId="24297F52" w14:textId="7D472E81" w:rsidR="005D6136" w:rsidRPr="005D6136" w:rsidRDefault="005D6136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1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4315" w:type="dxa"/>
            <w:vAlign w:val="center"/>
          </w:tcPr>
          <w:p w14:paraId="67063026" w14:textId="26903A0E" w:rsidR="005D6136" w:rsidRPr="005D6136" w:rsidRDefault="00697BE1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BE1">
              <w:rPr>
                <w:rFonts w:ascii="Times New Roman" w:hAnsi="Times New Roman" w:cs="Times New Roman"/>
                <w:sz w:val="24"/>
                <w:szCs w:val="24"/>
              </w:rPr>
              <w:t>CCTCACACTCAGATCATCTTCTC</w:t>
            </w:r>
          </w:p>
        </w:tc>
      </w:tr>
      <w:tr w:rsidR="005D6136" w:rsidRPr="005D6136" w14:paraId="52EA75E2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7881C715" w14:textId="3F8BE94F" w:rsidR="005D6136" w:rsidRPr="005D6136" w:rsidRDefault="005D6136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-R</w:t>
            </w:r>
          </w:p>
        </w:tc>
        <w:tc>
          <w:tcPr>
            <w:tcW w:w="2700" w:type="dxa"/>
            <w:vAlign w:val="center"/>
          </w:tcPr>
          <w:p w14:paraId="25BF67FE" w14:textId="77777777" w:rsidR="005D6136" w:rsidRPr="005D6136" w:rsidRDefault="005D6136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14:paraId="3B053C63" w14:textId="0802C16A" w:rsidR="005D6136" w:rsidRPr="005D6136" w:rsidRDefault="00697BE1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BE1">
              <w:rPr>
                <w:rFonts w:ascii="Times New Roman" w:hAnsi="Times New Roman" w:cs="Times New Roman"/>
                <w:sz w:val="24"/>
                <w:szCs w:val="24"/>
              </w:rPr>
              <w:t>AGATCCATGCCGTTGGCCAG</w:t>
            </w:r>
          </w:p>
        </w:tc>
      </w:tr>
      <w:tr w:rsidR="005D6136" w:rsidRPr="005D6136" w14:paraId="4EB0CDBA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07B949BA" w14:textId="53C7B975" w:rsidR="005D6136" w:rsidRPr="005D6136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-F</w:t>
            </w:r>
          </w:p>
        </w:tc>
        <w:tc>
          <w:tcPr>
            <w:tcW w:w="2700" w:type="dxa"/>
            <w:vAlign w:val="center"/>
          </w:tcPr>
          <w:p w14:paraId="6A4E2A40" w14:textId="17F3A6A9" w:rsidR="005D6136" w:rsidRPr="005D6136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B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6</w:t>
            </w:r>
          </w:p>
        </w:tc>
        <w:tc>
          <w:tcPr>
            <w:tcW w:w="4315" w:type="dxa"/>
            <w:vAlign w:val="center"/>
          </w:tcPr>
          <w:p w14:paraId="53B7D69B" w14:textId="6B2A6738" w:rsidR="005D6136" w:rsidRPr="005D6136" w:rsidRDefault="00697BE1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BE1">
              <w:rPr>
                <w:rFonts w:ascii="Times New Roman" w:hAnsi="Times New Roman" w:cs="Times New Roman"/>
                <w:sz w:val="24"/>
                <w:szCs w:val="24"/>
              </w:rPr>
              <w:t>ATGAACTCCTTCTCCACAAGC</w:t>
            </w:r>
          </w:p>
        </w:tc>
      </w:tr>
      <w:tr w:rsidR="005D6136" w:rsidRPr="005D6136" w14:paraId="63F146B1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6FD1351B" w14:textId="551CFA13" w:rsidR="005D6136" w:rsidRPr="005D6136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6-R</w:t>
            </w:r>
          </w:p>
        </w:tc>
        <w:tc>
          <w:tcPr>
            <w:tcW w:w="2700" w:type="dxa"/>
            <w:vAlign w:val="center"/>
          </w:tcPr>
          <w:p w14:paraId="47EF3329" w14:textId="77777777" w:rsidR="005D6136" w:rsidRPr="005D6136" w:rsidRDefault="005D6136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14:paraId="3E8A8A88" w14:textId="07B88A17" w:rsidR="005D6136" w:rsidRPr="005D6136" w:rsidRDefault="00697BE1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7BE1">
              <w:rPr>
                <w:rFonts w:ascii="Times New Roman" w:hAnsi="Times New Roman" w:cs="Times New Roman"/>
                <w:sz w:val="24"/>
                <w:szCs w:val="24"/>
              </w:rPr>
              <w:t>GTTTTCTGCCAGTGCCTCTTTG</w:t>
            </w:r>
          </w:p>
        </w:tc>
      </w:tr>
      <w:tr w:rsidR="00697BE1" w:rsidRPr="005D6136" w14:paraId="6D2B244A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6D28CF64" w14:textId="602BF595" w:rsidR="00697BE1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-F</w:t>
            </w:r>
          </w:p>
        </w:tc>
        <w:tc>
          <w:tcPr>
            <w:tcW w:w="2700" w:type="dxa"/>
            <w:vAlign w:val="center"/>
          </w:tcPr>
          <w:p w14:paraId="51A912E8" w14:textId="422E4FF4" w:rsidR="00697BE1" w:rsidRPr="005D6136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B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10</w:t>
            </w:r>
          </w:p>
        </w:tc>
        <w:tc>
          <w:tcPr>
            <w:tcW w:w="4315" w:type="dxa"/>
            <w:vAlign w:val="center"/>
          </w:tcPr>
          <w:p w14:paraId="5E47378E" w14:textId="75FD50D4" w:rsidR="00697BE1" w:rsidRPr="00697BE1" w:rsidRDefault="00B461B3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sz w:val="24"/>
                <w:szCs w:val="24"/>
              </w:rPr>
              <w:t>TCTCCGAGATGCCTTCAGCAGA</w:t>
            </w:r>
          </w:p>
        </w:tc>
      </w:tr>
      <w:tr w:rsidR="00697BE1" w:rsidRPr="005D6136" w14:paraId="6B09AEEF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689CB69C" w14:textId="2074A32E" w:rsidR="00697BE1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0-R</w:t>
            </w:r>
          </w:p>
        </w:tc>
        <w:tc>
          <w:tcPr>
            <w:tcW w:w="2700" w:type="dxa"/>
            <w:vAlign w:val="center"/>
          </w:tcPr>
          <w:p w14:paraId="5F165C7B" w14:textId="77777777" w:rsidR="00697BE1" w:rsidRPr="005D6136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14:paraId="77E6C468" w14:textId="65E5AD8C" w:rsidR="00697BE1" w:rsidRPr="00697BE1" w:rsidRDefault="00B461B3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sz w:val="24"/>
                <w:szCs w:val="24"/>
              </w:rPr>
              <w:t>TCAGACAAGGCTTGGCAACCCA</w:t>
            </w:r>
          </w:p>
        </w:tc>
      </w:tr>
      <w:tr w:rsidR="00697BE1" w:rsidRPr="005D6136" w14:paraId="789C4578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5700F813" w14:textId="7713B8DD" w:rsidR="00697BE1" w:rsidRDefault="00B461B3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700" w:type="dxa"/>
            <w:vAlign w:val="center"/>
          </w:tcPr>
          <w:p w14:paraId="5B39E112" w14:textId="6F070D08" w:rsidR="00697BE1" w:rsidRPr="00B461B3" w:rsidRDefault="00B461B3" w:rsidP="005D61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4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4315" w:type="dxa"/>
            <w:vAlign w:val="center"/>
          </w:tcPr>
          <w:p w14:paraId="567C4628" w14:textId="41BC67E8" w:rsidR="00697BE1" w:rsidRPr="00697BE1" w:rsidRDefault="00B461B3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sz w:val="24"/>
                <w:szCs w:val="24"/>
              </w:rPr>
              <w:t>ACCCACATCTGGCAGAATGAG</w:t>
            </w:r>
          </w:p>
        </w:tc>
      </w:tr>
      <w:tr w:rsidR="00697BE1" w:rsidRPr="005D6136" w14:paraId="2B386C78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5C1222F1" w14:textId="5725CF4B" w:rsidR="00697BE1" w:rsidRDefault="00B461B3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2700" w:type="dxa"/>
            <w:vAlign w:val="center"/>
          </w:tcPr>
          <w:p w14:paraId="3ED34FF7" w14:textId="77777777" w:rsidR="00697BE1" w:rsidRPr="005D6136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14:paraId="4BAF9D75" w14:textId="3D0C2606" w:rsidR="00697BE1" w:rsidRPr="00697BE1" w:rsidRDefault="00B461B3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sz w:val="24"/>
                <w:szCs w:val="24"/>
              </w:rPr>
              <w:t>AGCCATGACCTTTCGCATTAG</w:t>
            </w:r>
          </w:p>
        </w:tc>
      </w:tr>
      <w:tr w:rsidR="00697BE1" w:rsidRPr="005D6136" w14:paraId="179D304F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48CEE637" w14:textId="62416497" w:rsidR="00697BE1" w:rsidRDefault="00B461B3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-1-F</w:t>
            </w:r>
          </w:p>
        </w:tc>
        <w:tc>
          <w:tcPr>
            <w:tcW w:w="2700" w:type="dxa"/>
            <w:vAlign w:val="center"/>
          </w:tcPr>
          <w:p w14:paraId="4462AA3E" w14:textId="7D1474DF" w:rsidR="00697BE1" w:rsidRPr="00B461B3" w:rsidRDefault="00B461B3" w:rsidP="005D61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-1</w:t>
            </w:r>
          </w:p>
        </w:tc>
        <w:tc>
          <w:tcPr>
            <w:tcW w:w="4315" w:type="dxa"/>
            <w:vAlign w:val="center"/>
          </w:tcPr>
          <w:p w14:paraId="1829D355" w14:textId="0BDC3DD3" w:rsidR="00697BE1" w:rsidRPr="00697BE1" w:rsidRDefault="00B461B3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sz w:val="24"/>
                <w:szCs w:val="24"/>
              </w:rPr>
              <w:t>CTTGGCTTGCTTCGGAACTC</w:t>
            </w:r>
          </w:p>
        </w:tc>
      </w:tr>
      <w:tr w:rsidR="00697BE1" w:rsidRPr="005D6136" w14:paraId="42931730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07920E61" w14:textId="5599C6A6" w:rsidR="00697BE1" w:rsidRDefault="00B461B3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-r-R</w:t>
            </w:r>
          </w:p>
        </w:tc>
        <w:tc>
          <w:tcPr>
            <w:tcW w:w="2700" w:type="dxa"/>
            <w:vAlign w:val="center"/>
          </w:tcPr>
          <w:p w14:paraId="093E5F4E" w14:textId="77777777" w:rsidR="00697BE1" w:rsidRPr="005D6136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14:paraId="38DAF26D" w14:textId="787BC5DF" w:rsidR="00697BE1" w:rsidRPr="00697BE1" w:rsidRDefault="00B461B3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sz w:val="24"/>
                <w:szCs w:val="24"/>
              </w:rPr>
              <w:t>GGAGAAGGCGTTTGCTTAGTTC</w:t>
            </w:r>
          </w:p>
        </w:tc>
      </w:tr>
      <w:tr w:rsidR="00697BE1" w:rsidRPr="005D6136" w14:paraId="55B13697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1E290742" w14:textId="411D3C77" w:rsidR="00697BE1" w:rsidRDefault="00B461B3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2700" w:type="dxa"/>
            <w:vAlign w:val="center"/>
          </w:tcPr>
          <w:p w14:paraId="27082285" w14:textId="7C72F342" w:rsidR="00697BE1" w:rsidRPr="00B461B3" w:rsidRDefault="00B461B3" w:rsidP="005D613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4315" w:type="dxa"/>
            <w:vAlign w:val="center"/>
          </w:tcPr>
          <w:p w14:paraId="7E2111B5" w14:textId="5A592155" w:rsidR="00697BE1" w:rsidRPr="00697BE1" w:rsidRDefault="00B461B3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sz w:val="24"/>
                <w:szCs w:val="24"/>
              </w:rPr>
              <w:t>CCTGGCACCCAGCACAAT</w:t>
            </w:r>
          </w:p>
        </w:tc>
      </w:tr>
      <w:tr w:rsidR="00697BE1" w:rsidRPr="005D6136" w14:paraId="3AA56B08" w14:textId="77777777" w:rsidTr="00697BE1">
        <w:trPr>
          <w:trHeight w:val="432"/>
        </w:trPr>
        <w:tc>
          <w:tcPr>
            <w:tcW w:w="2335" w:type="dxa"/>
            <w:vAlign w:val="center"/>
          </w:tcPr>
          <w:p w14:paraId="374789AF" w14:textId="3C5ED4CC" w:rsidR="00697BE1" w:rsidRDefault="00B461B3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2700" w:type="dxa"/>
            <w:vAlign w:val="center"/>
          </w:tcPr>
          <w:p w14:paraId="4E79C754" w14:textId="77777777" w:rsidR="00697BE1" w:rsidRPr="005D6136" w:rsidRDefault="00697BE1" w:rsidP="005D61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5" w:type="dxa"/>
            <w:vAlign w:val="center"/>
          </w:tcPr>
          <w:p w14:paraId="30E0C9AB" w14:textId="34A12230" w:rsidR="00697BE1" w:rsidRPr="00697BE1" w:rsidRDefault="00B461B3" w:rsidP="00697B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61B3">
              <w:rPr>
                <w:rFonts w:ascii="Times New Roman" w:hAnsi="Times New Roman" w:cs="Times New Roman"/>
                <w:sz w:val="24"/>
                <w:szCs w:val="24"/>
              </w:rPr>
              <w:t>GCCGATCCACACGGAGTACT</w:t>
            </w:r>
          </w:p>
        </w:tc>
      </w:tr>
    </w:tbl>
    <w:p w14:paraId="4BB67A7F" w14:textId="225B8608" w:rsidR="00D74E5F" w:rsidRDefault="00D74E5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334B04" w14:textId="77777777" w:rsidR="00D74E5F" w:rsidRDefault="00D74E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. Wound severity scoring criteria</w:t>
      </w:r>
    </w:p>
    <w:tbl>
      <w:tblPr>
        <w:tblStyle w:val="TableGrid"/>
        <w:tblW w:w="5104" w:type="pct"/>
        <w:tblLook w:val="04A0" w:firstRow="1" w:lastRow="0" w:firstColumn="1" w:lastColumn="0" w:noHBand="0" w:noVBand="1"/>
      </w:tblPr>
      <w:tblGrid>
        <w:gridCol w:w="2064"/>
        <w:gridCol w:w="1871"/>
        <w:gridCol w:w="1871"/>
        <w:gridCol w:w="1871"/>
        <w:gridCol w:w="1867"/>
      </w:tblGrid>
      <w:tr w:rsidR="00D74E5F" w14:paraId="60E8220F" w14:textId="77777777" w:rsidTr="005F28DD">
        <w:tc>
          <w:tcPr>
            <w:tcW w:w="1081" w:type="pct"/>
            <w:vAlign w:val="center"/>
          </w:tcPr>
          <w:p w14:paraId="0F890533" w14:textId="77777777" w:rsidR="005F28DD" w:rsidRDefault="005F28DD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AFE070E" w14:textId="7102B28F" w:rsidR="00D74E5F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  <w:p w14:paraId="37BB3C87" w14:textId="737B2112" w:rsidR="005F28DD" w:rsidRDefault="005F28DD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0" w:type="pct"/>
            <w:vAlign w:val="center"/>
          </w:tcPr>
          <w:p w14:paraId="250DD8B7" w14:textId="55B0B223" w:rsidR="00D74E5F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80" w:type="pct"/>
            <w:vAlign w:val="center"/>
          </w:tcPr>
          <w:p w14:paraId="1F3FBDDF" w14:textId="76AED9A1" w:rsidR="00D74E5F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80" w:type="pct"/>
            <w:vAlign w:val="center"/>
          </w:tcPr>
          <w:p w14:paraId="6B63E23C" w14:textId="2CDFEB6D" w:rsidR="00D74E5F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78" w:type="pct"/>
            <w:vAlign w:val="center"/>
          </w:tcPr>
          <w:p w14:paraId="71EB09E9" w14:textId="25578AD8" w:rsidR="00D74E5F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2D4757" w:rsidRPr="005F28DD" w14:paraId="58EFE52F" w14:textId="77777777" w:rsidTr="00F36E2B">
        <w:tc>
          <w:tcPr>
            <w:tcW w:w="1081" w:type="pct"/>
            <w:vAlign w:val="center"/>
          </w:tcPr>
          <w:p w14:paraId="2AFF9ECE" w14:textId="77777777" w:rsidR="002D4757" w:rsidRPr="003E50C9" w:rsidRDefault="002D4757" w:rsidP="00F36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7C217D" w14:textId="788A3CCB" w:rsidR="002D4757" w:rsidRPr="003E50C9" w:rsidRDefault="002D4757" w:rsidP="00F36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E50C9">
              <w:rPr>
                <w:rFonts w:ascii="Times New Roman" w:hAnsi="Times New Roman" w:cs="Times New Roman"/>
                <w:sz w:val="24"/>
                <w:szCs w:val="24"/>
              </w:rPr>
              <w:t>. Wound diameter (mm)</w:t>
            </w:r>
          </w:p>
          <w:p w14:paraId="541D6FAB" w14:textId="77777777" w:rsidR="002D4757" w:rsidRPr="003E50C9" w:rsidRDefault="002D4757" w:rsidP="00F36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pct"/>
            <w:vAlign w:val="center"/>
          </w:tcPr>
          <w:p w14:paraId="0851DE9C" w14:textId="77777777" w:rsidR="002D4757" w:rsidRPr="005F28DD" w:rsidRDefault="002D4757" w:rsidP="00F36E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sz w:val="24"/>
                <w:szCs w:val="24"/>
              </w:rPr>
              <w:t>&lt;8 mm</w:t>
            </w:r>
          </w:p>
        </w:tc>
        <w:tc>
          <w:tcPr>
            <w:tcW w:w="980" w:type="pct"/>
            <w:vAlign w:val="center"/>
          </w:tcPr>
          <w:p w14:paraId="47D5BC9F" w14:textId="77777777" w:rsidR="002D4757" w:rsidRPr="005F28DD" w:rsidRDefault="002D4757" w:rsidP="00F36E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sz w:val="24"/>
                <w:szCs w:val="24"/>
              </w:rPr>
              <w:t>8 mm</w:t>
            </w:r>
          </w:p>
        </w:tc>
        <w:tc>
          <w:tcPr>
            <w:tcW w:w="980" w:type="pct"/>
            <w:vAlign w:val="center"/>
          </w:tcPr>
          <w:p w14:paraId="6DB1F135" w14:textId="77777777" w:rsidR="002D4757" w:rsidRPr="005F28DD" w:rsidRDefault="002D4757" w:rsidP="00F36E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sz w:val="24"/>
                <w:szCs w:val="24"/>
              </w:rPr>
              <w:t>9 mm</w:t>
            </w:r>
          </w:p>
        </w:tc>
        <w:tc>
          <w:tcPr>
            <w:tcW w:w="978" w:type="pct"/>
            <w:vAlign w:val="center"/>
          </w:tcPr>
          <w:p w14:paraId="5E7F691A" w14:textId="77777777" w:rsidR="002D4757" w:rsidRPr="005F28DD" w:rsidRDefault="002D4757" w:rsidP="00F36E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sz w:val="24"/>
                <w:szCs w:val="24"/>
              </w:rPr>
              <w:t>&gt;9 mm</w:t>
            </w:r>
          </w:p>
        </w:tc>
      </w:tr>
      <w:tr w:rsidR="00D74E5F" w:rsidRPr="005F28DD" w14:paraId="62992AEC" w14:textId="77777777" w:rsidTr="005F28DD">
        <w:tc>
          <w:tcPr>
            <w:tcW w:w="1081" w:type="pct"/>
            <w:vAlign w:val="center"/>
          </w:tcPr>
          <w:p w14:paraId="0BD567E7" w14:textId="77777777" w:rsidR="005F28DD" w:rsidRPr="003E50C9" w:rsidRDefault="005F28DD" w:rsidP="005F2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89998A" w14:textId="3FF4D276" w:rsidR="005F28DD" w:rsidRDefault="002D4757" w:rsidP="002D4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74E5F" w:rsidRPr="003E50C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</w:t>
            </w:r>
            <w:r w:rsidR="00247337">
              <w:rPr>
                <w:rFonts w:ascii="Times New Roman" w:hAnsi="Times New Roman" w:cs="Times New Roman"/>
                <w:sz w:val="24"/>
                <w:szCs w:val="24"/>
              </w:rPr>
              <w:t>iltrated cell</w:t>
            </w:r>
          </w:p>
          <w:p w14:paraId="446F8160" w14:textId="2C100B2C" w:rsidR="002D4757" w:rsidRPr="003E50C9" w:rsidRDefault="002D4757" w:rsidP="002D47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pct"/>
            <w:vAlign w:val="center"/>
          </w:tcPr>
          <w:p w14:paraId="04C3173F" w14:textId="71DDAA19" w:rsidR="00D74E5F" w:rsidRPr="005F28DD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80" w:type="pct"/>
            <w:vAlign w:val="center"/>
          </w:tcPr>
          <w:p w14:paraId="4B5F776B" w14:textId="41B98E57" w:rsidR="00D74E5F" w:rsidRPr="005F28DD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sz w:val="24"/>
                <w:szCs w:val="24"/>
              </w:rPr>
              <w:t>Few</w:t>
            </w:r>
          </w:p>
        </w:tc>
        <w:tc>
          <w:tcPr>
            <w:tcW w:w="980" w:type="pct"/>
            <w:vAlign w:val="center"/>
          </w:tcPr>
          <w:p w14:paraId="2875322B" w14:textId="57F4229C" w:rsidR="00D74E5F" w:rsidRPr="005F28DD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78" w:type="pct"/>
            <w:vAlign w:val="center"/>
          </w:tcPr>
          <w:p w14:paraId="33125D7C" w14:textId="00AE62C7" w:rsidR="00D74E5F" w:rsidRPr="005F28DD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sz w:val="24"/>
                <w:szCs w:val="24"/>
              </w:rPr>
              <w:t>Numerous</w:t>
            </w:r>
          </w:p>
        </w:tc>
      </w:tr>
      <w:tr w:rsidR="002D4757" w:rsidRPr="005F28DD" w14:paraId="27A84073" w14:textId="77777777" w:rsidTr="00F36E2B">
        <w:tc>
          <w:tcPr>
            <w:tcW w:w="1081" w:type="pct"/>
            <w:vAlign w:val="center"/>
          </w:tcPr>
          <w:p w14:paraId="1113B157" w14:textId="77777777" w:rsidR="002D4757" w:rsidRPr="003E50C9" w:rsidRDefault="002D4757" w:rsidP="00F36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87006B" w14:textId="023D719B" w:rsidR="002D4757" w:rsidRPr="003E50C9" w:rsidRDefault="002D4757" w:rsidP="00F36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E50C9">
              <w:rPr>
                <w:rFonts w:ascii="Times New Roman" w:hAnsi="Times New Roman" w:cs="Times New Roman"/>
                <w:sz w:val="24"/>
                <w:szCs w:val="24"/>
              </w:rPr>
              <w:t>. Redness</w:t>
            </w:r>
          </w:p>
          <w:p w14:paraId="4527C9FC" w14:textId="77777777" w:rsidR="002D4757" w:rsidRPr="003E50C9" w:rsidRDefault="002D4757" w:rsidP="00F36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pct"/>
            <w:vAlign w:val="center"/>
          </w:tcPr>
          <w:p w14:paraId="227C9C78" w14:textId="77777777" w:rsidR="002D4757" w:rsidRPr="005F28DD" w:rsidRDefault="002D4757" w:rsidP="00F36E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redness</w:t>
            </w:r>
          </w:p>
        </w:tc>
        <w:tc>
          <w:tcPr>
            <w:tcW w:w="980" w:type="pct"/>
            <w:vAlign w:val="center"/>
          </w:tcPr>
          <w:p w14:paraId="218B6BDB" w14:textId="77777777" w:rsidR="002D4757" w:rsidRPr="005F28DD" w:rsidRDefault="002D4757" w:rsidP="00F36E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, present</w:t>
            </w:r>
          </w:p>
        </w:tc>
        <w:tc>
          <w:tcPr>
            <w:tcW w:w="980" w:type="pct"/>
            <w:vAlign w:val="center"/>
          </w:tcPr>
          <w:p w14:paraId="7CB5763D" w14:textId="77777777" w:rsidR="002D4757" w:rsidRPr="005F28DD" w:rsidRDefault="002D4757" w:rsidP="00F36E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978" w:type="pct"/>
            <w:vAlign w:val="center"/>
          </w:tcPr>
          <w:p w14:paraId="5885FF84" w14:textId="77777777" w:rsidR="002D4757" w:rsidRPr="005F28DD" w:rsidRDefault="002D4757" w:rsidP="00F36E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</w:t>
            </w:r>
          </w:p>
        </w:tc>
      </w:tr>
      <w:tr w:rsidR="00D74E5F" w:rsidRPr="005F28DD" w14:paraId="163BAEAC" w14:textId="77777777" w:rsidTr="005F28DD">
        <w:tc>
          <w:tcPr>
            <w:tcW w:w="1081" w:type="pct"/>
            <w:vAlign w:val="center"/>
          </w:tcPr>
          <w:p w14:paraId="2163B2CB" w14:textId="77777777" w:rsidR="005F28DD" w:rsidRPr="003E50C9" w:rsidRDefault="005F28DD" w:rsidP="005F2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28056A" w14:textId="1ECFA93E" w:rsidR="00D74E5F" w:rsidRPr="003E50C9" w:rsidRDefault="002D4757" w:rsidP="005F2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74E5F" w:rsidRPr="003E50C9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  <w:p w14:paraId="3D3BBC10" w14:textId="102E27C4" w:rsidR="005F28DD" w:rsidRPr="003E50C9" w:rsidRDefault="005F28DD" w:rsidP="005F28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pct"/>
            <w:vAlign w:val="center"/>
          </w:tcPr>
          <w:p w14:paraId="37AA7746" w14:textId="1E967AC7" w:rsidR="00D74E5F" w:rsidRPr="005F28DD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eastAsia="Arial" w:hAnsi="Times New Roman" w:cs="Times New Roman"/>
                <w:sz w:val="24"/>
                <w:szCs w:val="24"/>
              </w:rPr>
              <w:t>Dry</w:t>
            </w:r>
          </w:p>
        </w:tc>
        <w:tc>
          <w:tcPr>
            <w:tcW w:w="980" w:type="pct"/>
            <w:vAlign w:val="center"/>
          </w:tcPr>
          <w:p w14:paraId="21AE7A85" w14:textId="2E6197A0" w:rsidR="00D74E5F" w:rsidRPr="005F28DD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, present</w:t>
            </w:r>
          </w:p>
        </w:tc>
        <w:tc>
          <w:tcPr>
            <w:tcW w:w="980" w:type="pct"/>
            <w:vAlign w:val="center"/>
          </w:tcPr>
          <w:p w14:paraId="3D9EFBBC" w14:textId="62F77B0B" w:rsidR="00D74E5F" w:rsidRPr="005F28DD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978" w:type="pct"/>
            <w:vAlign w:val="center"/>
          </w:tcPr>
          <w:p w14:paraId="172C36B6" w14:textId="4B383308" w:rsidR="00D74E5F" w:rsidRPr="005F28DD" w:rsidRDefault="00D74E5F" w:rsidP="005F28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28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vere</w:t>
            </w:r>
          </w:p>
        </w:tc>
      </w:tr>
    </w:tbl>
    <w:p w14:paraId="2E7EF4E9" w14:textId="5EBE64F1" w:rsidR="00CB5144" w:rsidRPr="005F28DD" w:rsidRDefault="00CB51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28D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980917" w14:textId="20881638" w:rsidR="00CB5144" w:rsidRDefault="002A3135" w:rsidP="002A313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83B6BE4" wp14:editId="55FF035E">
            <wp:extent cx="3913505" cy="3913505"/>
            <wp:effectExtent l="0" t="0" r="0" b="0"/>
            <wp:docPr id="2633270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505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9F96F" w14:textId="29875703" w:rsidR="00CB5144" w:rsidRDefault="00CB5144" w:rsidP="0017415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A075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BA07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B5144">
        <w:rPr>
          <w:rFonts w:ascii="Times New Roman" w:hAnsi="Times New Roman" w:cs="Times New Roman"/>
          <w:sz w:val="24"/>
          <w:szCs w:val="24"/>
        </w:rPr>
        <w:t xml:space="preserve">RAPD profiles of </w:t>
      </w:r>
      <w:r w:rsidRPr="00CB5144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="0017415B">
        <w:rPr>
          <w:rFonts w:ascii="Times New Roman" w:hAnsi="Times New Roman" w:cs="Times New Roman"/>
          <w:sz w:val="24"/>
          <w:szCs w:val="24"/>
        </w:rPr>
        <w:t xml:space="preserve"> strains ATCC 27853, PAO1, PACL, PA1, PA2, PA4, PA5, PA6, PA7, PA9, PA10, PA11, PA12, PA13, and PA14.</w:t>
      </w:r>
    </w:p>
    <w:p w14:paraId="65CF34B8" w14:textId="49192583" w:rsidR="001F2FCD" w:rsidRDefault="002A3135" w:rsidP="002A313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AF2BCDA" wp14:editId="64C0DD84">
            <wp:extent cx="3913505" cy="3913505"/>
            <wp:effectExtent l="0" t="0" r="0" b="0"/>
            <wp:docPr id="4950780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505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35FE0" w14:textId="09947510" w:rsidR="00CB5144" w:rsidRDefault="00CB5144" w:rsidP="001741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75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Pr="00BA07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B5144">
        <w:rPr>
          <w:rFonts w:ascii="Times New Roman" w:hAnsi="Times New Roman" w:cs="Times New Roman"/>
          <w:sz w:val="24"/>
          <w:szCs w:val="24"/>
        </w:rPr>
        <w:t xml:space="preserve">RAPD profiles of </w:t>
      </w:r>
      <w:r w:rsidRPr="00CB5144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CB5144">
        <w:rPr>
          <w:rFonts w:ascii="Times New Roman" w:hAnsi="Times New Roman" w:cs="Times New Roman"/>
          <w:sz w:val="24"/>
          <w:szCs w:val="24"/>
        </w:rPr>
        <w:t xml:space="preserve"> </w:t>
      </w:r>
      <w:r w:rsidR="0017415B">
        <w:rPr>
          <w:rFonts w:ascii="Times New Roman" w:hAnsi="Times New Roman" w:cs="Times New Roman"/>
          <w:sz w:val="24"/>
          <w:szCs w:val="24"/>
        </w:rPr>
        <w:t>strains NP8, NP37, NP62, NP98, NP100, NP101, NP107, NP10, NP46, NP54, NP55, NP60, NP18, NP23, and NP39.</w:t>
      </w:r>
    </w:p>
    <w:p w14:paraId="1A82604E" w14:textId="27782A37" w:rsidR="0017415B" w:rsidRDefault="005D6136" w:rsidP="005D61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2C89605" wp14:editId="2DF22739">
            <wp:extent cx="3913505" cy="3913505"/>
            <wp:effectExtent l="0" t="0" r="0" b="0"/>
            <wp:docPr id="106499967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505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0798D3" w14:textId="23B19422" w:rsidR="0017415B" w:rsidRDefault="0017415B" w:rsidP="0017415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0750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3</w:t>
      </w:r>
      <w:r w:rsidRPr="00BA07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B5144">
        <w:rPr>
          <w:rFonts w:ascii="Times New Roman" w:hAnsi="Times New Roman" w:cs="Times New Roman"/>
          <w:sz w:val="24"/>
          <w:szCs w:val="24"/>
        </w:rPr>
        <w:t xml:space="preserve">RAPD profiles of </w:t>
      </w:r>
      <w:r w:rsidRPr="00CB5144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CB51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ins NP51, NP52, NP53, NP56, NP57, NP67, NP82, NP85, NP95, and NP102.</w:t>
      </w:r>
    </w:p>
    <w:p w14:paraId="4402A835" w14:textId="77777777" w:rsidR="0017415B" w:rsidRDefault="0017415B" w:rsidP="0017415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0A47F" w14:textId="77777777" w:rsidR="00CB5144" w:rsidRPr="00BA0750" w:rsidRDefault="00CB514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AE8A76" w14:textId="77777777" w:rsidR="00BA0750" w:rsidRDefault="00BA0750">
      <w:pPr>
        <w:rPr>
          <w:rFonts w:ascii="Times New Roman" w:hAnsi="Times New Roman" w:cs="Times New Roman"/>
          <w:sz w:val="24"/>
          <w:szCs w:val="24"/>
        </w:rPr>
      </w:pPr>
    </w:p>
    <w:p w14:paraId="58054E07" w14:textId="77777777" w:rsidR="00BA0750" w:rsidRPr="00BA0750" w:rsidRDefault="00BA0750" w:rsidP="00BA0750">
      <w:pPr>
        <w:rPr>
          <w:rFonts w:ascii="Times New Roman" w:hAnsi="Times New Roman" w:cs="Times New Roman"/>
          <w:sz w:val="24"/>
          <w:szCs w:val="24"/>
        </w:rPr>
      </w:pPr>
    </w:p>
    <w:p w14:paraId="39DDF853" w14:textId="77777777" w:rsidR="00BA0750" w:rsidRPr="00BA0750" w:rsidRDefault="00BA0750" w:rsidP="00BA0750">
      <w:pPr>
        <w:rPr>
          <w:rFonts w:ascii="Times New Roman" w:hAnsi="Times New Roman" w:cs="Times New Roman"/>
          <w:sz w:val="24"/>
          <w:szCs w:val="24"/>
        </w:rPr>
      </w:pPr>
    </w:p>
    <w:p w14:paraId="0936BA5E" w14:textId="77777777" w:rsidR="00BA0750" w:rsidRPr="00BA0750" w:rsidRDefault="00BA0750" w:rsidP="00BA0750">
      <w:pPr>
        <w:rPr>
          <w:rFonts w:ascii="Times New Roman" w:hAnsi="Times New Roman" w:cs="Times New Roman"/>
          <w:sz w:val="24"/>
          <w:szCs w:val="24"/>
        </w:rPr>
      </w:pPr>
    </w:p>
    <w:p w14:paraId="55A12A93" w14:textId="77777777" w:rsidR="00BA0750" w:rsidRPr="00BA0750" w:rsidRDefault="00BA0750" w:rsidP="00BA0750">
      <w:pPr>
        <w:rPr>
          <w:rFonts w:ascii="Times New Roman" w:hAnsi="Times New Roman" w:cs="Times New Roman"/>
          <w:sz w:val="24"/>
          <w:szCs w:val="24"/>
        </w:rPr>
      </w:pPr>
    </w:p>
    <w:p w14:paraId="323DCCFD" w14:textId="77777777" w:rsidR="00BA0750" w:rsidRPr="00BA0750" w:rsidRDefault="00BA0750" w:rsidP="00BA0750">
      <w:pPr>
        <w:rPr>
          <w:rFonts w:ascii="Times New Roman" w:hAnsi="Times New Roman" w:cs="Times New Roman"/>
          <w:sz w:val="24"/>
          <w:szCs w:val="24"/>
        </w:rPr>
      </w:pPr>
    </w:p>
    <w:p w14:paraId="4AB6658B" w14:textId="77777777" w:rsidR="00BA0750" w:rsidRPr="00BA0750" w:rsidRDefault="00BA0750" w:rsidP="00BA0750">
      <w:pPr>
        <w:rPr>
          <w:rFonts w:ascii="Times New Roman" w:hAnsi="Times New Roman" w:cs="Times New Roman"/>
          <w:sz w:val="24"/>
          <w:szCs w:val="24"/>
        </w:rPr>
      </w:pPr>
    </w:p>
    <w:p w14:paraId="243DA8EA" w14:textId="77777777" w:rsidR="00BA0750" w:rsidRPr="00BA0750" w:rsidRDefault="00BA0750" w:rsidP="00BA0750">
      <w:pPr>
        <w:rPr>
          <w:rFonts w:ascii="Times New Roman" w:hAnsi="Times New Roman" w:cs="Times New Roman"/>
          <w:sz w:val="24"/>
          <w:szCs w:val="24"/>
        </w:rPr>
      </w:pPr>
    </w:p>
    <w:p w14:paraId="670A9FCC" w14:textId="77777777" w:rsidR="00BA0750" w:rsidRPr="00BA0750" w:rsidRDefault="00BA0750" w:rsidP="00BA0750">
      <w:pPr>
        <w:rPr>
          <w:rFonts w:ascii="Times New Roman" w:hAnsi="Times New Roman" w:cs="Times New Roman"/>
          <w:sz w:val="24"/>
          <w:szCs w:val="24"/>
        </w:rPr>
      </w:pPr>
    </w:p>
    <w:p w14:paraId="4F8C98E4" w14:textId="49B20D8F" w:rsidR="00BA0750" w:rsidRPr="00BA0750" w:rsidRDefault="00BA0750" w:rsidP="00BA0750">
      <w:pPr>
        <w:tabs>
          <w:tab w:val="left" w:pos="573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BA0750" w:rsidRPr="00BA0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D314BD"/>
    <w:multiLevelType w:val="hybridMultilevel"/>
    <w:tmpl w:val="5C102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4135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750"/>
    <w:rsid w:val="00045964"/>
    <w:rsid w:val="00147D12"/>
    <w:rsid w:val="0017415B"/>
    <w:rsid w:val="001F2FCD"/>
    <w:rsid w:val="00247337"/>
    <w:rsid w:val="00253982"/>
    <w:rsid w:val="002723A0"/>
    <w:rsid w:val="002A3135"/>
    <w:rsid w:val="002D4757"/>
    <w:rsid w:val="003E50C9"/>
    <w:rsid w:val="005C28EE"/>
    <w:rsid w:val="005D6136"/>
    <w:rsid w:val="005F28DD"/>
    <w:rsid w:val="00697BE1"/>
    <w:rsid w:val="007D6868"/>
    <w:rsid w:val="009A503A"/>
    <w:rsid w:val="00B461B3"/>
    <w:rsid w:val="00BA0750"/>
    <w:rsid w:val="00CB5144"/>
    <w:rsid w:val="00D7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FCED0"/>
  <w15:chartTrackingRefBased/>
  <w15:docId w15:val="{20BDB44D-0EDB-49CE-AFCA-4B5FC1D6E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ngsana New" w:eastAsiaTheme="minorHAnsi" w:hAnsi="Angsana New" w:cs="Angsana New"/>
        <w:kern w:val="2"/>
        <w:sz w:val="28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7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7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7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75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75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75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75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75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75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75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75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75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75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75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7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75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A0750"/>
    <w:rPr>
      <w:rFonts w:asciiTheme="minorHAnsi" w:eastAsiaTheme="majorEastAsia" w:hAnsiTheme="minorHAnsi" w:cstheme="majorBidi"/>
      <w:color w:val="595959" w:themeColor="text1" w:themeTint="A6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BA07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7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7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7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7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7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6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aibhorn Singkhamin</dc:creator>
  <cp:keywords/>
  <dc:description/>
  <cp:lastModifiedBy>Uthaibhorn Singkhamin</cp:lastModifiedBy>
  <cp:revision>7</cp:revision>
  <dcterms:created xsi:type="dcterms:W3CDTF">2026-05-19T04:19:00Z</dcterms:created>
  <dcterms:modified xsi:type="dcterms:W3CDTF">2026-05-20T05:02:00Z</dcterms:modified>
</cp:coreProperties>
</file>